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D73" w:rsidRPr="00440D73" w:rsidRDefault="00440D73" w:rsidP="00440D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440D73">
        <w:rPr>
          <w:rFonts w:ascii="Times New Roman" w:hAnsi="Times New Roman" w:cs="Times New Roman"/>
          <w:b/>
          <w:bCs/>
          <w:sz w:val="24"/>
          <w:szCs w:val="28"/>
        </w:rPr>
        <w:t xml:space="preserve">Excluded studies </w:t>
      </w:r>
    </w:p>
    <w:p w:rsidR="00440D73" w:rsidRPr="00440D73" w:rsidRDefault="00440D73" w:rsidP="00440D73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r w:rsidRPr="00440D73">
        <w:rPr>
          <w:rFonts w:ascii="Times New Roman" w:hAnsi="Times New Roman" w:cs="Times New Roman"/>
          <w:sz w:val="24"/>
          <w:szCs w:val="28"/>
        </w:rPr>
        <w:t>Due to its volume, we could not describe all excluded papers, but we present representative excluded papers herei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62"/>
        <w:gridCol w:w="4562"/>
        <w:gridCol w:w="4563"/>
      </w:tblGrid>
      <w:tr w:rsidR="00440D73" w:rsidRPr="00440D73" w:rsidTr="00440D73">
        <w:trPr>
          <w:trHeight w:val="140"/>
          <w:tblHeader/>
        </w:trPr>
        <w:tc>
          <w:tcPr>
            <w:tcW w:w="4562" w:type="dxa"/>
            <w:shd w:val="clear" w:color="auto" w:fill="D9D9D9" w:themeFill="background1" w:themeFillShade="D9"/>
            <w:vAlign w:val="center"/>
          </w:tcPr>
          <w:p w:rsidR="00440D73" w:rsidRPr="00440D73" w:rsidRDefault="00440D73" w:rsidP="00440D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D73">
              <w:rPr>
                <w:rFonts w:ascii="Times New Roman" w:hAnsi="Times New Roman" w:cs="Times New Roman"/>
                <w:sz w:val="22"/>
              </w:rPr>
              <w:t>Author</w:t>
            </w:r>
          </w:p>
        </w:tc>
        <w:tc>
          <w:tcPr>
            <w:tcW w:w="4562" w:type="dxa"/>
            <w:shd w:val="clear" w:color="auto" w:fill="D9D9D9" w:themeFill="background1" w:themeFillShade="D9"/>
            <w:vAlign w:val="center"/>
          </w:tcPr>
          <w:p w:rsidR="00440D73" w:rsidRPr="00440D73" w:rsidRDefault="00440D73" w:rsidP="00440D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D73">
              <w:rPr>
                <w:rFonts w:ascii="Times New Roman" w:hAnsi="Times New Roman" w:cs="Times New Roman"/>
                <w:sz w:val="22"/>
              </w:rPr>
              <w:t>Title</w:t>
            </w:r>
          </w:p>
        </w:tc>
        <w:tc>
          <w:tcPr>
            <w:tcW w:w="4563" w:type="dxa"/>
            <w:shd w:val="clear" w:color="auto" w:fill="D9D9D9" w:themeFill="background1" w:themeFillShade="D9"/>
            <w:vAlign w:val="center"/>
          </w:tcPr>
          <w:p w:rsidR="00440D73" w:rsidRPr="00440D73" w:rsidRDefault="00440D73" w:rsidP="00440D7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D73">
              <w:rPr>
                <w:rFonts w:ascii="Times New Roman" w:hAnsi="Times New Roman" w:cs="Times New Roman"/>
                <w:sz w:val="22"/>
              </w:rPr>
              <w:t>Rationale</w:t>
            </w:r>
            <w:bookmarkStart w:id="0" w:name="_GoBack"/>
            <w:bookmarkEnd w:id="0"/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breu MT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J, Miao Y, Zhang H, Tikhonov I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J, Leong RW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P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fif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, Sands BE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Maintenance Ustekinumab for Ulcerative Colitis Through 3 Years: UNIFI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study design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chreiber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linsk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ubrech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Juarez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bot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Loftus E.V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arly modification of inflammatory burden through treatment with vedolizumab or adalimumab is predictive of long-term treatment success in patients with Ulcerative Colitis from the VARSITY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Sands BE, Abreu MT, O'Brien CD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avatà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I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zar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Miao Y, Wang Y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, Leong RWL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P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fif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arly Symptomatic Improvement After Ustekinumab Therapy in Patients With Ulcerative Colitis: 16-Week Data From the UNIFI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a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B.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ipitofsk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., Marko M., Sheng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rminar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., Vetter M., Vega P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fficacy and safety of combination induction therapy with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uselkumab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nd golimumab in participants with moderately-to-severely active Ulcerative Colitis: Results through week 12 of a phase 2a randomized, double-blind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tivecontrolled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 parallel-group, multicenter, proof-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fconcep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sult was not available (only Abstract / Letter / no Result / ongoing trial / not English)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é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-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'Hae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R., Schreiber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Loftus E.V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Tanida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kuyam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Y., Louis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muzz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., Ferrant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ogelsang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b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Watanabe M., Lefebvre J., Finney-Hayward T., Gonzalez Y.S., Doan T.T., Mostafa N.M., Ikeda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i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, Huang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erss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lab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Robinson A.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gher vs Standard Adalimumab Induction and Maintenance Dosing Regimens for Treatment of Ulcerative Colitis: SERENE UC Trial Result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>Unmet i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ntervention (not ADA or VDZ or UST, biosimilar, combination)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ula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S, Wong ECL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inisc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F, Marshall JK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rul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cision Support Tool Identifies Ulcerative Colitis Patients Most Likely to Achieve Remission With Vedolizumab vs Adalimumab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Kobayashi T, Ito H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hid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, Yokoyama T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gahor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ab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ikamu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Yamaguchi T, Hori T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nt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, Watanabe M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b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a new vedolizumab subcutaneous formulation in Japanese patients with moderately to severely active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gahor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Watanabe K, Motoya S, Ogata H, Kanai T, Matsui T, Suzuki Y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nt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rso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, Sakamoto 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ikamu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Hori T, Fernandez 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b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, Watanabe M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eek 2 Symptomatic Response with Vedolizumab as a Predictive Factor in Japanese Anti-TNFα-Naive Patients with Ulcerative Colitis: A post hoc Analysis of a Randomized, Placebo-Controlled Phase 3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Miao Y., </w:t>
            </w: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, Leong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fif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Efficacy of ustekinumab for ulcerative colitis in patients through 3 </w:t>
            </w: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years: Unifi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lastRenderedPageBreak/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lastRenderedPageBreak/>
              <w:t xml:space="preserve">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a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BG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O'Brien CD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t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, Baker T, Zhou Y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olger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Tikhonov I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asink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, Sands BE, Ghosh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fety of Ustekinumab in Inflammatory Bowel Disease: Pooled Safety Analysis of Results from Phase 2/3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, Kim HJ, Motoya S, Suzuki Y, Ohnishi Y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uji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, Matsushima N, Zheng R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ustekinumab in East Asian patients with moderately to severely active ulcerative colitis: a subpopulation analysis of global phase 3 induction and maintenance studies (UNIFI)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Costa Sa A.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Sands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ects of ustekinumab induction and maintenance therapy on disease clearance in the UNIFI phase 3 study in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errant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voruna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V., Butler J., Mahi N., Mostafa N.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zek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n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Hong F., Cao X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maou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., Davis J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lab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Song A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ua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ieder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é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-F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 higher induction dosing regimen of adalimumab does not enhance modulation of downstream blood molecular markers in patients with moderately to severely active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rohn'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isease or ulcerative colitis: Results from the serene-cd and serene-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hen J, Hunter 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ri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A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 hybrid approach of handling missing data under different missing data mechanisms: VISIBLE 1 and VARSITY trials for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uñez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hadev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U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ue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Bay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bañez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eat-to-target approach in the management of inflammatory Bowel disease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Zhou Y., Zhang H., Leong R.W.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ect of Ustekinumab Maintenance Therapy on Stool Frequency and Rectal Bleeding Through 2 Years in the UNIFI Phase 3 Study in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Li K., Yang 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a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B.G., Rubin D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Friedman J., De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rtog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OCIATION OF HISTOLOGIC-ENDOSCOPIC MUCOSAL HEALING AFTER USTEKINUMAB INDUCTION OR MAINTENANCE THERAPY WITH 2-YEAR OUTCOMES IN THE UNIFI PHASE 3 STUDY IN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study design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breu M.T., Sands B.E., Leong R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, O'Brien C.D., Zhang H., Zhou Y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FFICACY AND SAFETY OF LONG-TERM TREATMENT WITH USTEKINUMAB IN MODERATE-SEVERE ULCERATIVE COLITIS PATIENTS WITH DELAYED RESPONSE TO USTEKINUMAB INDUCTION: RESULTS </w:t>
            </w: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FROM THE UNIFI 2-YEAR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lastRenderedPageBreak/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Loftus E.V., Schreiber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F., Sands B.E., Wang S., Chen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ri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A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TIENT-REPORTED HEALTH-RELATED QUALITY OF LIFE OUTCOMES WITH VEDOLIZUMAB VERSUS ADALIMUMAB TREATMENT OF ULCERATIVE COLITIS: RESULTS OF THE VARSITY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O'Brien C.D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Zhou Y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J., Leong R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OF USTEKINUMAB FOR ULCERATIVE COLITIS IN BIOLOGIC NAÏVE, BIOLOGIC NON-FAILURE, AND BIOLOGIC FAILURE POPULATIONS THROUGH 2 YEARS: UNIFI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nss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P., Chen J., Uddin S.M., Candela N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asc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VEDOLIZUMAB REINITIATION FOLLOWING TREATMENT INTERRUPTION: POST HOC ANALYSIS OF THE VISIBLE TRIAL DATA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>Unmet i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nterventio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ADA or VDZ or UST, biosimilar, combination)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, O'Brien C.D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Zhou Y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OF USTEKINUMAB FOR ULCERATIVE COLITIS THROUGH 2 YEARS: RESULTS OF THE UNIFI MAINTENANCE STUDY AND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, O'Brien C.D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Zhou Y., 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Leong R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RTICOSTEROID SPARING EFFECTS OF USTEKINUMAB THERAPY FOR ULCERATIVE COLITIS THROUGH 2 YEARS: UNIFI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edoku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OJ, Xu Z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, O'Brien C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, Zhang H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, Leong RW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Abreu MT, Sands BE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stekinumab Pharmacokinetics and Exposure Response in a Phase 3 Randomized Trial of Patients With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Xu Y, Hu C, Chen Y, Miao X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edoku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OJ, Xu Z, Sharma A, Zhou H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pulation Pharmacokinetics and Exposure-Response Modeling Analyses of Ustekinumab in Adults With Moderately to Severely Active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-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é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'Hae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R., Schreiber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Loftus E.V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Louis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muzz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., Ferrant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ogelsang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H., Mostafa N., Doan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angang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X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erss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lab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Robinson A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erapeutic Drug Monitoring Dosing Regimen with Adalimumab in Patients with Moderately to Severely Active Ulcerative Colitis: Results from the SERENE-UC Maintenance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anida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kuyam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Y., Watanab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b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Kobayashi K., Doan T., Ikeda K., Huang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erss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lab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Robinson A.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Pané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Higher vs standard adalimumab induction and maintenance treatment in patients with moderately-to-severely active ulcerative </w:t>
            </w: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colitis: Results from the phase 3 serene-UC Japan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lastRenderedPageBreak/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Bhattacharya A., Osterman M.T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iologic Therapy for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D’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amic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 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 L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aptive designs: Lessons for inflammatory bowel disease trial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ouillon L., Travis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ossuy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ad-to-head trials in inflammatory bowel disease: past, present and future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nson C., Barnes E.L., Zhang X., Long M.D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ends and characteristics of clinical trials participation for inflammatory bowel disease in the United States: A report from IBD partner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llen P.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onova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volving primary and secondary endpoints in randomized controlled trials leading to approval of biologics and small molecules in IBD: an historical perspective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E., 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Baker T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Leong R.W.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arly improvement after intravenous ustekinumab induction in patients with ulcerative colitis: Results from the UNIFI induction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O'Brien C.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Leong R.W.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Abreu M.T., Sands B.E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mpact of response and inflammatory burden at start of maintenance therapy on clinical efficacy of ustekinumab dosing regimen in UC: Week 44 results from UNIFI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na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O'Brien C., Leong R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r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Abreu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ustekinumab as maintenance therapy in ulcerative colitis: Week 44 results from the UNIFI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Sands B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Sloan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zanek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Leong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r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ustekinumab through week 16 in patients with moderate to severe ulcerative colitis: Results from the UNIFI induction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Leong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r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fficacy in biological therapy failure and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nbiologica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herapy failure populations in a Phase III study of ustekinumab in moderate-severe ulcerative colitis: UNIFI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Hanauer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F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rmeir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erss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ligy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, Zhou Q, Lazar A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inisc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apid Changes in Laboratory Parameters and Early Response to Adalimumab: A Pooled Analysis From Patients With Ulcerative Colitis in Two Clinical Trial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Wolf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Matthews B., Jones S., Chen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ansitioning from vedolizumab iv to vedolizumab SC in patients with ulcerative colitis: Results from the visible program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>Unmet i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nterventio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ADA or VDZ or UST, biosimilar, combination)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Li K., Yang F., Hayden K., Strawn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Wadm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Bhaga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9C0006"/>
                <w:sz w:val="16"/>
                <w:szCs w:val="16"/>
              </w:rPr>
              <w:t xml:space="preserve"> C., Friedman J.R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lecular response to ustekinumab in moderate-to-severe ulcerative colitis by serum protein and colon transcriptomic analysis: Results from the UNIFI phase 3 maintenance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é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-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'Hae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R., Schreiber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Loftus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Louis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muzz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., Ferrant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ogelsang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H., Lefebvre J., Doan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wat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.V., Mostafa N.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Xi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, Huang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terss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lab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Robinson A.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igh versus standard adalimumab induction dosing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gim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s in patients with moderately to severely active ulcerative colitis : Results from the SERENE-UC induction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ortwij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Leong R.W.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P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rticosteroid sparing effects of ustekinumab therapy i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atients: Results from the UNIFI program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Loftus E.V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omb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-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Abhyankar B., Chen J., Rogers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ri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A., Bornstein J.D., Schreiber S., Sands B.E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arly clinical response and remission with vedolizumab versus adalimumab in ulcerative colitis: Results from varsit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dedoku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O.J., Xu Z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O'Brien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Leong R.W.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Abreu M.T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armacokinetics and exposure-response relationships of ustekinumab in patients with ulcerative colitis: Results from the UNIFI induction and maintenance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Sands B.E., Leong R.W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Han C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neral health status in patients with moderate to severe ulcerative colitis receiving ustekinumab: Results from the Phase 3 UNIFI induction and maintenance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Sands B., Leong R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Han P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neral health status in patients with moderate to severe ulcerative colitis receiving ustekinumab: Results from the Phase III UNIFI induction and maintenance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Adedoku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O., Xu Z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O'Brien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Leong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Abreu M., Sands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armacokinetics and exposure-response relationships of intravenously administered ustekinumab during induction treatment in patients with ulcerative colitis: Results from the UNIFI induction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, Han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Leong R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stekinumab therapy induced clinically meaningful improvement and remission as measured by the inflammatory bowel disease questionnaire in patients with moderate to severe ulcerative colitis: Results from the phase III UNIFI induction and maintenance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E., Ha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Leong R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stekinumab therapy induced clinically meaningful improvement and remission as measured by the Inflammatory Bowel Disease Questionnaire: Results from the phase 3 UNIFI induction and maintenance stud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er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rznarić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Z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'Hae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Kobayashi T., Yao X., Chen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rmeir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vedolizumab subcutaneous formulation for ulcerative colitis: Results of the visible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Loftus E.V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Wolf D.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Chen J., Yao X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rmeir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2 OR 3 VEDOLIZUMAB INTRAVENOUS INFUSIONS AS INDUCTION THERAPY FOR ULCERATIVE COLITIS AND CROHN'S DISEASE: RESULTS FROM VISIBLE 1 AND 2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fficacy of ustekinumab subcutaneous maintenance treatment by induction-dose subgroup in the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if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tudy of patients with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rmeir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rznarić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Ž., Kobayashi T., Chen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bot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Patel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ffects of subcutaneous vedolizumab o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althrelated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quality of life and work productivity in patients with ulcerative colitis: Results from the Phase 3 VISIBLE 1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aou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Hofmann R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C trial designed more than 5 years ago in the light of the EMA guideline on the development of new medicinal products for the treatment of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Rosario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lhamu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Dirks N., Lock R., Yao X., Chen J., Chen C., Sun 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a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B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'Hae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xposure-response relationship of vedolizumab subcutaneous treatment in patients with ulcerative colitis: VISIBLE 1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Vermeir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rznar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Z., Kobayashi T., Chen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gboto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sfalv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Patel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ECTS OF SUBCUTANEOUS VEDOLIZUMAB ON HEALTH-RELATED QUALITY OF LIFE AND WORK PRODUCTIVITY IN PATIENTS WITH ULCERATIVE COLITIS: RESULTS FROM THE PHASE 3 VISIBLE 1 TRIAL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Zhou Y., Tikhonov I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r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er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, Leong R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saradn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ustekinumab for ulcerative colitis through 2 years: Unifi long-term extension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gr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, Lopes S, Silva M, Coelho R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rtel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anquinh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rrei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ernande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rav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ldei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, Sousa HT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tit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, Lago P, Ramos 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fons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, Redondo I, Machado P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rnilli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, Lopes 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rneir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; Portuguese IBD Group [GEDII]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Low Golimumab Trough Levels at Week 6 Are Associated With Poor Clinical, Endoscopic and Histological Outcomes in Ulcerative Colitis Patients: Pharmacokinetic and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armacodynamic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ub-analysis of the Evolution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Li K, Strauss R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reenbau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E, Friedman JR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odmerk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, De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rtog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 Simplified Definition of Histologic Improvement in Ulcerative Colitis and its Association With Disease Outcomes up to 30 Weeks from Initiation of Therapy: Post Hoc Analysis of Three Clinical Trial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>Unmet i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nterventio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ADA or VDZ or UST, biosimilar, combination)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ckson I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w trials in ulcerative colitis therapi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r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R., Baker T., O'Brien C.D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, Rupert L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owbotham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stained remission in patients with moderate to severe ulcerative colitis: Results from the phase 3 UNIFI maintenance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Strauss R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LINICAL REMISSION BY LEGACY VERSUS FDA DEFINITIONS: DEFINITION JUSTIFICATION AND RESULTS FROM UNIFI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nds B.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., O'Brien C., Zhang H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ohan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yrin-Biroule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rg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, Abreu M.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amatsu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zapary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ran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C.W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Safety and efficacy of ustekinumab induction therapy in patients with moderate to severe ulcerative colitis: Results from the phase 3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if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tudy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otoya S., Watanabe K., Ogata H., Kanai T., Matsui T., Suzuki Y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ikamu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giur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d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Hori T., Araki T., Watanab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b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A phase 3 study of vedolizumab i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panes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atients with ulcerative colitis: Effects on time to disease worsening and treatment failure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>Arij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I., De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rtog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emmen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B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omme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., De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ruy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anhov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leyne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I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cHiel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Ferrante M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huit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., Van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ssch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tgeert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rmeir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ect of vedolizumab (anti-α4β7-integrin) therapy on histological healing and mucosal gene expression in patients with UC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shimes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B.A.R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fficacy and safety of adalimumab versus infliximab in patients suffered from moderate to severe active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urat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.F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urrent and emerging therapeutic targets for IBD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raham B.P., Ahmed T., Ali T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flammatory bowel disease: Pathophysiology and current therapeutic approache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arur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J, Jain A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auenstei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SI, Quintero MA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rki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S, Deshpande AR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ssma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DA, Singh S, Abreu MT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gher Adalimumab Levels Are Associated with Histologic and Endoscopic Remission in Patients with Crohn's Disease and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gr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, Lopes SI, Lopes 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ortela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, Cotter J, Lopes S, Moreira MJ, Lago P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eix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P, Albuquerque A, Rodrigues S, Silva MR, Monteiro P, Lopes C, Monteiro L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ced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los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L, Camila C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fons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boe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rneiro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F; Portuguese IBD group [GEDII]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istological Outcomes and Predictive Value of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ecal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Markers in Moderately to Severely Active Ulcerative Colitis Patients Receiving Infliximab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study desig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llmac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A., Schmidt C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ic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N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edolizumab for the treatment of ulcerative colitis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>Unmet i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ntervention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 (not ADA or VDZ or UST, biosimilar, combination)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einisch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dborn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WJ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naccione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R, Huang B, Pollack PF, Lazar A, Thakkar RB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-week efficacy of adalimumab in patients with moderately to severely active ulcerative colitis who failed corticosteroids and/or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mmunosuppressants</w:t>
            </w:r>
            <w:proofErr w:type="spellEnd"/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/>
                <w:color w:val="000000"/>
                <w:sz w:val="16"/>
                <w:szCs w:val="16"/>
              </w:rPr>
              <w:t xml:space="preserve">Unmet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study design </w:t>
            </w: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 xml:space="preserve">(not RCT, retrospective, prospective, observational, switching, case study) </w:t>
            </w:r>
          </w:p>
        </w:tc>
      </w:tr>
      <w:tr w:rsidR="00440D73" w:rsidRPr="00440D73" w:rsidTr="00371FDF"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illanacc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V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tonell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E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eboes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K., Casella G., </w:t>
            </w:r>
            <w:proofErr w:type="spellStart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assotti</w:t>
            </w:r>
            <w:proofErr w:type="spellEnd"/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G.</w:t>
            </w:r>
          </w:p>
        </w:tc>
        <w:tc>
          <w:tcPr>
            <w:tcW w:w="4562" w:type="dxa"/>
            <w:vAlign w:val="center"/>
          </w:tcPr>
          <w:p w:rsidR="00440D73" w:rsidRPr="00440D73" w:rsidRDefault="00440D73" w:rsidP="00440D73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440D73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istological healing in inflammatory bowel disease: A still unfulfilled promise</w:t>
            </w:r>
          </w:p>
        </w:tc>
        <w:tc>
          <w:tcPr>
            <w:tcW w:w="4563" w:type="dxa"/>
            <w:vAlign w:val="center"/>
          </w:tcPr>
          <w:p w:rsidR="00440D73" w:rsidRDefault="00440D73" w:rsidP="00440D73">
            <w:pP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16"/>
                <w:szCs w:val="16"/>
              </w:rPr>
              <w:t>Review / Meta-Analysis / Survey/ Poster</w:t>
            </w:r>
          </w:p>
        </w:tc>
      </w:tr>
    </w:tbl>
    <w:p w:rsidR="006D6786" w:rsidRPr="00440D73" w:rsidRDefault="006D6786">
      <w:pPr>
        <w:rPr>
          <w:rFonts w:ascii="Times New Roman" w:hAnsi="Times New Roman" w:cs="Times New Roman"/>
        </w:rPr>
      </w:pPr>
    </w:p>
    <w:sectPr w:rsidR="006D6786" w:rsidRPr="00440D73" w:rsidSect="00440D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D73"/>
    <w:rsid w:val="0033689C"/>
    <w:rsid w:val="00440D73"/>
    <w:rsid w:val="006D6786"/>
    <w:rsid w:val="008208A7"/>
    <w:rsid w:val="00C5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63EB5"/>
  <w15:chartTrackingRefBased/>
  <w15:docId w15:val="{3B3B97DE-33CD-4100-AE51-3A0138EC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D7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0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501</Words>
  <Characters>19959</Characters>
  <Application>Microsoft Office Word</Application>
  <DocSecurity>0</DocSecurity>
  <Lines>166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un Chae</dc:creator>
  <cp:keywords/>
  <dc:description/>
  <cp:lastModifiedBy>Ksun Chae</cp:lastModifiedBy>
  <cp:revision>1</cp:revision>
  <dcterms:created xsi:type="dcterms:W3CDTF">2022-10-22T18:14:00Z</dcterms:created>
  <dcterms:modified xsi:type="dcterms:W3CDTF">2022-10-22T18:22:00Z</dcterms:modified>
</cp:coreProperties>
</file>